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2"/>
        <w:gridCol w:w="1417"/>
        <w:gridCol w:w="2140"/>
        <w:gridCol w:w="1071"/>
      </w:tblGrid>
      <w:tr w:rsidR="002E0950" w:rsidRPr="00FC1363" w14:paraId="4C53895F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413545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A56D9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C68EA75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F7465E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2B10C5CC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C9D9DA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9B75FF4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4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ADGRF5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E8F2BA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06912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B4904D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6DBEBD7B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80E546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E870D2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5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de-DE"/>
                </w:rPr>
                <w:t>CD93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3CD938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en-US"/>
              </w:rPr>
              <w:t>ENSG000001258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660446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3F435994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977FF89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92FB52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6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CDH5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C03661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tr-TR"/>
              </w:rPr>
              <w:t>ENSG0000017977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F30CEB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4B0CFE53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D0642D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9FCAEA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7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ERG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38788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5755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74C741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68A8DAF5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859DC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02BD26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8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FLT4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1F3D3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03728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7B20DF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5B396B40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E4E1F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BC9478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9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PCDH12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98A91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1355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9BCDF8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64807458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4D44D04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9B7955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0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MMRN2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8A746B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7326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CA0EBBD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3C60586A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FC4723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41C429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1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LDB2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0F2672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hr-HR"/>
              </w:rPr>
              <w:t>ENSG00000169744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42BD2E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1CCC9371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2CB804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9C65AA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2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MYCT1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F52066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is-IS"/>
              </w:rPr>
              <w:t>ENSG0000012027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E8A346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57393335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4115D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EEBC82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3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ARHGEF15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C2891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9884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12043C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4A837B68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6E680C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cs-CZ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9A6E7F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4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CYYR1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8DEBAF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6626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97617C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00EFA0B8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2228D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848550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5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ESAM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FB080F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tr-TR"/>
              </w:rPr>
              <w:t>ENSG0000014956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70F18E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51AC8577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3F554F1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C84776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6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PEAR1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6A821F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fi-FI"/>
              </w:rPr>
              <w:t>ENSG0000018780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0EAA6A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7E471D82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8901B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13C15E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7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PECAM1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EDFE9A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tr-TR"/>
              </w:rPr>
              <w:t>ENSG0000026137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A4D3069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5224C77F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43FDB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680D5A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8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TIE1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D4E2F5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is-IS"/>
              </w:rPr>
              <w:t>ENSG0000006605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137964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082917AF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063FA1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C4044A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19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BCL6B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4E56DF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6194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B76EF9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58DE9D1F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7E4428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09731F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0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CLEC14A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9235C4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7643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25815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sz w:val="20"/>
                <w:szCs w:val="20"/>
                <w:cs/>
                <w:lang w:bidi="mr-IN"/>
              </w:rPr>
              <w:t>*</w:t>
            </w:r>
          </w:p>
        </w:tc>
      </w:tr>
      <w:tr w:rsidR="002E0950" w:rsidRPr="00FC1363" w14:paraId="127F1C32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3E9DE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fi-FI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3C997C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1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GIMAP8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D8F98C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cs-CZ"/>
              </w:rPr>
              <w:t>ENSG000001711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1EA3EFD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598182E3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696B0E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3CCE1B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2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MEF2C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BBA95E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08118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5D4089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6D4DFAC9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887245E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8B052F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3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</w:rPr>
                <w:t>RP</w:t>
              </w:r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cs/>
                  <w:lang w:bidi="mr-IN"/>
                </w:rPr>
                <w:t>11-389</w:t>
              </w:r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</w:rPr>
                <w:t>C</w:t>
              </w:r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cs/>
                  <w:lang w:bidi="mr-IN"/>
                </w:rPr>
                <w:t>8.2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52D084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tr-TR"/>
              </w:rPr>
              <w:t>ENSG0000026126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1615C4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52E56B81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9AD12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cs-CZ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56A0CE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4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SH2D3C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763DE4C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09537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53CCD2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6E15FFD4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5A1E3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44E79D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5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TCF4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763327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9662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950CBA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49723E90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04541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19C0F5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6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de-DE"/>
                </w:rPr>
                <w:t>FAM198B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0C340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6412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43391EF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565267BB" w14:textId="77777777" w:rsidTr="00327EE1">
        <w:trPr>
          <w:trHeight w:val="30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D6F1C1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0551FA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7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en-US"/>
                </w:rPr>
                <w:t>ADAMTS7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26CDFF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is-IS"/>
              </w:rPr>
              <w:t>ENSG0000013637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B971E0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E0950" w:rsidRPr="00FC1363" w14:paraId="3F6081C8" w14:textId="77777777" w:rsidTr="006A7537">
        <w:trPr>
          <w:trHeight w:val="26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625B1C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1363">
              <w:rPr>
                <w:rFonts w:ascii="Arial" w:hAnsi="Arial" w:cs="Arial"/>
                <w:b/>
                <w:bCs/>
                <w:sz w:val="20"/>
                <w:szCs w:val="20"/>
                <w:lang w:val="is-IS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24E036A" w14:textId="77777777" w:rsidR="002E0950" w:rsidRPr="00FC1363" w:rsidRDefault="00C15E64" w:rsidP="006A753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28" w:history="1">
              <w:r w:rsidR="002E0950" w:rsidRPr="00FC1363">
                <w:rPr>
                  <w:rStyle w:val="Hyperlink"/>
                  <w:rFonts w:ascii="Arial" w:hAnsi="Arial" w:cs="Arial"/>
                  <w:i/>
                  <w:sz w:val="20"/>
                  <w:szCs w:val="20"/>
                  <w:lang w:val="de-DE"/>
                </w:rPr>
                <w:t>CD34</w:t>
              </w:r>
            </w:hyperlink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E59C81" w14:textId="77777777" w:rsidR="002E0950" w:rsidRPr="00FC1363" w:rsidRDefault="002E0950" w:rsidP="006A75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363">
              <w:rPr>
                <w:rFonts w:ascii="Arial" w:hAnsi="Arial" w:cs="Arial"/>
                <w:sz w:val="20"/>
                <w:szCs w:val="20"/>
                <w:lang w:val="pt-BR"/>
              </w:rPr>
              <w:t>ENSG0000017405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B1ADAC" w14:textId="48B10AB7" w:rsidR="002E0950" w:rsidRPr="00FC1363" w:rsidRDefault="002E0950" w:rsidP="006A753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745FAC32" w14:textId="77777777" w:rsidR="002E0950" w:rsidRPr="00073EEA" w:rsidRDefault="002E0950" w:rsidP="002E0950">
      <w:pPr>
        <w:rPr>
          <w:b/>
        </w:rPr>
      </w:pPr>
    </w:p>
    <w:p w14:paraId="155DF280" w14:textId="4B87DF4C" w:rsidR="002E0950" w:rsidRPr="00073EEA" w:rsidRDefault="002E0950" w:rsidP="002E0950">
      <w:pPr>
        <w:jc w:val="both"/>
        <w:rPr>
          <w:b/>
        </w:rPr>
      </w:pPr>
      <w:r w:rsidRPr="00073EEA">
        <w:rPr>
          <w:b/>
        </w:rPr>
        <w:t xml:space="preserve">Table </w:t>
      </w:r>
      <w:r w:rsidR="00C15E64">
        <w:rPr>
          <w:b/>
        </w:rPr>
        <w:t>S</w:t>
      </w:r>
      <w:bookmarkStart w:id="0" w:name="_GoBack"/>
      <w:bookmarkEnd w:id="0"/>
      <w:r w:rsidRPr="00073EEA">
        <w:rPr>
          <w:b/>
        </w:rPr>
        <w:t xml:space="preserve">1 – Top 25 genes regulated in conjunction with </w:t>
      </w:r>
      <w:r w:rsidRPr="00073EEA">
        <w:rPr>
          <w:b/>
          <w:i/>
        </w:rPr>
        <w:t>SCARF1</w:t>
      </w:r>
      <w:r w:rsidRPr="00073EEA">
        <w:rPr>
          <w:b/>
        </w:rPr>
        <w:t xml:space="preserve"> in HCC tumours. </w:t>
      </w:r>
      <w:r w:rsidRPr="00073EEA">
        <w:t xml:space="preserve">* indicates endothelial-specific genes selected for correlation analysis in Figure 4. </w:t>
      </w:r>
      <w:r w:rsidR="00E50DD8" w:rsidRPr="00073EEA">
        <w:t>This list was generated by use of the Gene Expression Profiling Interactive Analysis (GEPIA) website (</w:t>
      </w:r>
      <w:hyperlink r:id="rId29" w:history="1">
        <w:r w:rsidR="00E50DD8" w:rsidRPr="00073EEA">
          <w:rPr>
            <w:rStyle w:val="Hyperlink"/>
          </w:rPr>
          <w:t>http://gepia.cancer-pku.cn/</w:t>
        </w:r>
      </w:hyperlink>
      <w:r w:rsidR="00E50DD8" w:rsidRPr="00073EEA">
        <w:t>).</w:t>
      </w:r>
    </w:p>
    <w:p w14:paraId="502CE78C" w14:textId="77777777" w:rsidR="00330782" w:rsidRDefault="00330782"/>
    <w:sectPr w:rsidR="00330782" w:rsidSect="003E0F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950"/>
    <w:rsid w:val="00033BBA"/>
    <w:rsid w:val="00073EEA"/>
    <w:rsid w:val="000A0751"/>
    <w:rsid w:val="000D014B"/>
    <w:rsid w:val="000F3E95"/>
    <w:rsid w:val="00144064"/>
    <w:rsid w:val="001466CD"/>
    <w:rsid w:val="00157802"/>
    <w:rsid w:val="00173F5C"/>
    <w:rsid w:val="001A56D8"/>
    <w:rsid w:val="001B55D4"/>
    <w:rsid w:val="001F505B"/>
    <w:rsid w:val="002360DD"/>
    <w:rsid w:val="0024426F"/>
    <w:rsid w:val="0028091B"/>
    <w:rsid w:val="002826D9"/>
    <w:rsid w:val="00286B89"/>
    <w:rsid w:val="00293367"/>
    <w:rsid w:val="002A4A0A"/>
    <w:rsid w:val="002E0950"/>
    <w:rsid w:val="00302BE5"/>
    <w:rsid w:val="00327EE1"/>
    <w:rsid w:val="00330782"/>
    <w:rsid w:val="00362A9A"/>
    <w:rsid w:val="0036498A"/>
    <w:rsid w:val="003719D8"/>
    <w:rsid w:val="00376A76"/>
    <w:rsid w:val="003A3317"/>
    <w:rsid w:val="003E0F46"/>
    <w:rsid w:val="003F75F0"/>
    <w:rsid w:val="00403106"/>
    <w:rsid w:val="004105F1"/>
    <w:rsid w:val="00415E73"/>
    <w:rsid w:val="00425271"/>
    <w:rsid w:val="004516DC"/>
    <w:rsid w:val="00452691"/>
    <w:rsid w:val="00495084"/>
    <w:rsid w:val="00495A73"/>
    <w:rsid w:val="004A1181"/>
    <w:rsid w:val="004A3C67"/>
    <w:rsid w:val="004B3793"/>
    <w:rsid w:val="004B46D7"/>
    <w:rsid w:val="004F5C1A"/>
    <w:rsid w:val="005030A4"/>
    <w:rsid w:val="00516D0F"/>
    <w:rsid w:val="0053268D"/>
    <w:rsid w:val="00541437"/>
    <w:rsid w:val="0056187B"/>
    <w:rsid w:val="00573C1A"/>
    <w:rsid w:val="00592336"/>
    <w:rsid w:val="005A1D56"/>
    <w:rsid w:val="00636CA5"/>
    <w:rsid w:val="006434FA"/>
    <w:rsid w:val="00663976"/>
    <w:rsid w:val="00684F63"/>
    <w:rsid w:val="006969A1"/>
    <w:rsid w:val="006E22C8"/>
    <w:rsid w:val="006F4F41"/>
    <w:rsid w:val="00712923"/>
    <w:rsid w:val="00722639"/>
    <w:rsid w:val="00780FF1"/>
    <w:rsid w:val="007B1720"/>
    <w:rsid w:val="007E43AC"/>
    <w:rsid w:val="00833807"/>
    <w:rsid w:val="00843886"/>
    <w:rsid w:val="00845900"/>
    <w:rsid w:val="008477B1"/>
    <w:rsid w:val="0085616C"/>
    <w:rsid w:val="00896AF3"/>
    <w:rsid w:val="008E53A5"/>
    <w:rsid w:val="008F14F1"/>
    <w:rsid w:val="00906860"/>
    <w:rsid w:val="009471BA"/>
    <w:rsid w:val="00963D6F"/>
    <w:rsid w:val="00964675"/>
    <w:rsid w:val="00A56BFB"/>
    <w:rsid w:val="00A85C65"/>
    <w:rsid w:val="00AA7ADF"/>
    <w:rsid w:val="00AC7637"/>
    <w:rsid w:val="00AD05FB"/>
    <w:rsid w:val="00AF49F8"/>
    <w:rsid w:val="00B00CCE"/>
    <w:rsid w:val="00B1162F"/>
    <w:rsid w:val="00B575B3"/>
    <w:rsid w:val="00B84321"/>
    <w:rsid w:val="00B905A3"/>
    <w:rsid w:val="00C00D6B"/>
    <w:rsid w:val="00C10C3B"/>
    <w:rsid w:val="00C1227F"/>
    <w:rsid w:val="00C15E64"/>
    <w:rsid w:val="00C605CB"/>
    <w:rsid w:val="00C76DB7"/>
    <w:rsid w:val="00C961CB"/>
    <w:rsid w:val="00CA5BC1"/>
    <w:rsid w:val="00CE60D3"/>
    <w:rsid w:val="00CF2B52"/>
    <w:rsid w:val="00D11384"/>
    <w:rsid w:val="00D1262F"/>
    <w:rsid w:val="00D478E6"/>
    <w:rsid w:val="00D744AD"/>
    <w:rsid w:val="00D82E24"/>
    <w:rsid w:val="00D932FA"/>
    <w:rsid w:val="00DB3EEB"/>
    <w:rsid w:val="00DD1D66"/>
    <w:rsid w:val="00E00D7D"/>
    <w:rsid w:val="00E168EF"/>
    <w:rsid w:val="00E50DD8"/>
    <w:rsid w:val="00E63AAC"/>
    <w:rsid w:val="00E658F9"/>
    <w:rsid w:val="00EA1AAB"/>
    <w:rsid w:val="00F36AAB"/>
    <w:rsid w:val="00F60D83"/>
    <w:rsid w:val="00F753E1"/>
    <w:rsid w:val="00FB1228"/>
    <w:rsid w:val="00FC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CFE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950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9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gepia.cancer-pku.cn/detail.php?gene=PCDH12" TargetMode="External"/><Relationship Id="rId20" Type="http://schemas.openxmlformats.org/officeDocument/2006/relationships/hyperlink" Target="http://gepia.cancer-pku.cn/detail.php?gene=CLEC14A" TargetMode="External"/><Relationship Id="rId21" Type="http://schemas.openxmlformats.org/officeDocument/2006/relationships/hyperlink" Target="http://gepia.cancer-pku.cn/detail.php?gene=GIMAP8" TargetMode="External"/><Relationship Id="rId22" Type="http://schemas.openxmlformats.org/officeDocument/2006/relationships/hyperlink" Target="http://gepia.cancer-pku.cn/detail.php?gene=MEF2C" TargetMode="External"/><Relationship Id="rId23" Type="http://schemas.openxmlformats.org/officeDocument/2006/relationships/hyperlink" Target="http://gepia.cancer-pku.cn/detail.php?gene=RP11-389C8.2" TargetMode="External"/><Relationship Id="rId24" Type="http://schemas.openxmlformats.org/officeDocument/2006/relationships/hyperlink" Target="http://gepia.cancer-pku.cn/detail.php?gene=SH2D3C" TargetMode="External"/><Relationship Id="rId25" Type="http://schemas.openxmlformats.org/officeDocument/2006/relationships/hyperlink" Target="http://gepia.cancer-pku.cn/detail.php?gene=TCF4" TargetMode="External"/><Relationship Id="rId26" Type="http://schemas.openxmlformats.org/officeDocument/2006/relationships/hyperlink" Target="http://gepia.cancer-pku.cn/detail.php?gene=FAM198B" TargetMode="External"/><Relationship Id="rId27" Type="http://schemas.openxmlformats.org/officeDocument/2006/relationships/hyperlink" Target="http://gepia.cancer-pku.cn/detail.php?gene=ADAMTS7" TargetMode="External"/><Relationship Id="rId28" Type="http://schemas.openxmlformats.org/officeDocument/2006/relationships/hyperlink" Target="http://gepia.cancer-pku.cn/detail.php?gene=CD34" TargetMode="External"/><Relationship Id="rId29" Type="http://schemas.openxmlformats.org/officeDocument/2006/relationships/hyperlink" Target="http://gepia.cancer-pku.cn/" TargetMode="External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hyperlink" Target="http://gepia.cancer-pku.cn/detail.php?gene=MMRN2" TargetMode="External"/><Relationship Id="rId11" Type="http://schemas.openxmlformats.org/officeDocument/2006/relationships/hyperlink" Target="http://gepia.cancer-pku.cn/detail.php?gene=LDB2" TargetMode="External"/><Relationship Id="rId12" Type="http://schemas.openxmlformats.org/officeDocument/2006/relationships/hyperlink" Target="http://gepia.cancer-pku.cn/detail.php?gene=MYCT1" TargetMode="External"/><Relationship Id="rId13" Type="http://schemas.openxmlformats.org/officeDocument/2006/relationships/hyperlink" Target="http://gepia.cancer-pku.cn/detail.php?gene=ARHGEF15" TargetMode="External"/><Relationship Id="rId14" Type="http://schemas.openxmlformats.org/officeDocument/2006/relationships/hyperlink" Target="http://gepia.cancer-pku.cn/detail.php?gene=CYYR1" TargetMode="External"/><Relationship Id="rId15" Type="http://schemas.openxmlformats.org/officeDocument/2006/relationships/hyperlink" Target="http://gepia.cancer-pku.cn/detail.php?gene=ESAM" TargetMode="External"/><Relationship Id="rId16" Type="http://schemas.openxmlformats.org/officeDocument/2006/relationships/hyperlink" Target="http://gepia.cancer-pku.cn/detail.php?gene=PEAR1" TargetMode="External"/><Relationship Id="rId17" Type="http://schemas.openxmlformats.org/officeDocument/2006/relationships/hyperlink" Target="http://gepia.cancer-pku.cn/detail.php?gene=PECAM1" TargetMode="External"/><Relationship Id="rId18" Type="http://schemas.openxmlformats.org/officeDocument/2006/relationships/hyperlink" Target="http://gepia.cancer-pku.cn/detail.php?gene=TIE1" TargetMode="External"/><Relationship Id="rId19" Type="http://schemas.openxmlformats.org/officeDocument/2006/relationships/hyperlink" Target="http://gepia.cancer-pku.cn/detail.php?gene=BCL6B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gepia.cancer-pku.cn/detail.php?gene=ADGRF5" TargetMode="External"/><Relationship Id="rId5" Type="http://schemas.openxmlformats.org/officeDocument/2006/relationships/hyperlink" Target="http://gepia.cancer-pku.cn/detail.php?gene=CD93" TargetMode="External"/><Relationship Id="rId6" Type="http://schemas.openxmlformats.org/officeDocument/2006/relationships/hyperlink" Target="http://gepia.cancer-pku.cn/detail.php?gene=CDH5" TargetMode="External"/><Relationship Id="rId7" Type="http://schemas.openxmlformats.org/officeDocument/2006/relationships/hyperlink" Target="http://gepia.cancer-pku.cn/detail.php?gene=ERG" TargetMode="External"/><Relationship Id="rId8" Type="http://schemas.openxmlformats.org/officeDocument/2006/relationships/hyperlink" Target="http://gepia.cancer-pku.cn/detail.php?gene=FLT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1</Words>
  <Characters>2343</Characters>
  <Application>Microsoft Macintosh Word</Application>
  <DocSecurity>0</DocSecurity>
  <Lines>19</Lines>
  <Paragraphs>5</Paragraphs>
  <ScaleCrop>false</ScaleCrop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4-10T12:19:00Z</dcterms:created>
  <dcterms:modified xsi:type="dcterms:W3CDTF">2020-08-18T10:20:00Z</dcterms:modified>
</cp:coreProperties>
</file>